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Basic characteristics of cN1M0 prostate cancer patients treated with local therapy, RT vs. RP+PLND</w:t>
      </w:r>
    </w:p>
    <w:tbl>
      <w:tblPr>
        <w:tblW w:w="9939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594"/>
        <w:gridCol w:w="2594"/>
        <w:gridCol w:w="1822"/>
      </w:tblGrid>
      <w:tr>
        <w:trPr>
          <w:trHeight w:val="297" w:hRule="atLeast"/>
        </w:trPr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P+PLND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*</w:t>
            </w:r>
          </w:p>
        </w:tc>
      </w:tr>
      <w:tr>
        <w:trPr>
          <w:trHeight w:val="263" w:hRule="atLeast"/>
        </w:trPr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44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67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8 (16.18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68 (33.91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6</w:t>
            </w:r>
            <w:r>
              <w:rPr/>
              <w:t>0-75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48 (63.97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041 (62.1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</w:t>
            </w:r>
            <w:r>
              <w:rPr/>
              <w:t>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8 (19.85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6 (3.9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IQR), y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7.00 (62.00-73.0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.00 (58.00-67.0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63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ac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92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hit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36 (80.15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371 (81.8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lack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5 (13.79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0 (13.73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ther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3 (6.07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4 (4.42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  <w:r>
              <w:rPr/>
              <w:t xml:space="preserve"> T </w:t>
            </w:r>
            <w:r>
              <w:rPr/>
              <w:t>stag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1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1 (29.6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56 (51.1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2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5 (30.33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16 (36.78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3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7 (32.54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9 (11.28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4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1 (7.54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 (0.8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S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5 (4.6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1 (4.8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4-1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9 (27.39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34 (43.82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0-2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4 (22.79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00 (29.8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2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46 (45.22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60 (21.49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/>
              <w:t>Median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IQR), ng/mL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.600 (8.150-34.375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.200 (6.500-17.70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SUP </w:t>
            </w:r>
            <w:r>
              <w:rPr/>
              <w:t>grade</w:t>
            </w:r>
            <w:r>
              <w:rPr/>
              <w:t xml:space="preserve"> </w:t>
            </w:r>
            <w:r>
              <w:rPr/>
              <w:t>group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1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 (2.21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2 (4.9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2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1 (20.4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23 (43.16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3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6 (28.68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96 (23.6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4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5 (39.52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53 (27.0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0 (9.19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 (1.2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rPr/>
            </w:pPr>
            <w:r>
              <w:rPr/>
              <w:t>Household incom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>
          <w:trHeight w:val="275" w:hRule="atLeast"/>
        </w:trPr>
        <w:tc>
          <w:tcPr>
            <w:tcW w:w="29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6 (48.90)</w:t>
            </w:r>
          </w:p>
        </w:tc>
        <w:tc>
          <w:tcPr>
            <w:tcW w:w="25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045 (62.39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78 (51.10)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0 (37.61)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Data were n (%), unless otherwise specified. RT: radiotherapy; RP: radical prostatectomy; PLND: pelvic lymph node dissection; IQR: interquartile range; PSA: </w:t>
      </w:r>
      <w:r>
        <w:rPr/>
        <w:t>prostate</w:t>
      </w:r>
      <w:r>
        <w:rPr/>
        <w:t xml:space="preserve"> </w:t>
      </w:r>
      <w:r>
        <w:rPr/>
        <w:t>specific</w:t>
      </w:r>
      <w:r>
        <w:rPr/>
        <w:t xml:space="preserve"> </w:t>
      </w:r>
      <w:r>
        <w:rPr/>
        <w:t>antigen;</w:t>
      </w:r>
      <w:r>
        <w:rPr/>
        <w:t xml:space="preserve"> ISUP: International Society of Urological Pathology;</w:t>
      </w:r>
    </w:p>
    <w:p>
      <w:pPr>
        <w:pStyle w:val="Normal"/>
        <w:rPr/>
      </w:pPr>
      <w:r>
        <w:rPr/>
        <w:t>Median household income: defined by earnings above the median of the median household income in this sample</w:t>
      </w:r>
    </w:p>
    <w:p>
      <w:pPr>
        <w:pStyle w:val="Normal"/>
        <w:rPr/>
      </w:pPr>
      <w:r>
        <w:rPr/>
        <w:t>*</w:t>
      </w:r>
      <w:r>
        <w:rPr/>
        <w:t>P</w:t>
      </w:r>
      <w:r>
        <w:rPr/>
        <w:t>: Comparisons between patients treated with RT and RP+PLN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8:33:00Z</dcterms:created>
  <dc:creator>祁 峰</dc:creator>
  <dc:description/>
  <cp:keywords/>
  <dc:language>en-US</dc:language>
  <cp:lastModifiedBy>user</cp:lastModifiedBy>
  <dcterms:modified xsi:type="dcterms:W3CDTF">2022-11-06T14:24:00Z</dcterms:modified>
  <cp:revision>15</cp:revision>
  <dc:subject/>
  <dc:title/>
</cp:coreProperties>
</file>